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BF423" w14:textId="633B5507" w:rsidR="00B50F6D" w:rsidRDefault="00B50F6D" w:rsidP="00B50F6D">
      <w:pPr>
        <w:rPr>
          <w:color w:val="000000" w:themeColor="text1"/>
          <w:lang w:val="en-US"/>
        </w:rPr>
      </w:pPr>
      <w:r w:rsidRPr="79C5A684">
        <w:rPr>
          <w:b/>
          <w:bCs/>
          <w:color w:val="000000" w:themeColor="text1"/>
          <w:lang w:val="en-US"/>
        </w:rPr>
        <w:t>S</w:t>
      </w:r>
      <w:r>
        <w:rPr>
          <w:b/>
          <w:bCs/>
          <w:color w:val="000000" w:themeColor="text1"/>
          <w:lang w:val="en-US"/>
        </w:rPr>
        <w:t xml:space="preserve">1 </w:t>
      </w:r>
      <w:r w:rsidRPr="79C5A684">
        <w:rPr>
          <w:b/>
          <w:bCs/>
          <w:color w:val="000000" w:themeColor="text1"/>
          <w:lang w:val="en-US"/>
        </w:rPr>
        <w:t>Table</w:t>
      </w:r>
      <w:r w:rsidRPr="79C5A684">
        <w:rPr>
          <w:color w:val="000000" w:themeColor="text1"/>
          <w:lang w:val="en-US"/>
        </w:rPr>
        <w:t xml:space="preserve">. </w:t>
      </w:r>
      <w:r w:rsidRPr="00355C67">
        <w:rPr>
          <w:color w:val="000000" w:themeColor="text1"/>
          <w:lang w:val="en-US"/>
        </w:rPr>
        <w:t>Factor correlations</w:t>
      </w:r>
      <w:r w:rsidR="002B24F3">
        <w:rPr>
          <w:color w:val="000000" w:themeColor="text1"/>
          <w:lang w:val="en-US"/>
        </w:rPr>
        <w:t>.</w:t>
      </w:r>
    </w:p>
    <w:p w14:paraId="13A18F26" w14:textId="77777777" w:rsidR="00B50F6D" w:rsidRDefault="00B50F6D" w:rsidP="00B50F6D">
      <w:pPr>
        <w:rPr>
          <w:color w:val="000000" w:themeColor="text1"/>
          <w:lang w:val="en-US"/>
        </w:rPr>
      </w:pPr>
    </w:p>
    <w:tbl>
      <w:tblPr>
        <w:tblStyle w:val="Tabellenraster"/>
        <w:tblW w:w="0" w:type="auto"/>
        <w:tblLayout w:type="fixed"/>
        <w:tblLook w:val="0000" w:firstRow="0" w:lastRow="0" w:firstColumn="0" w:lastColumn="0" w:noHBand="0" w:noVBand="0"/>
      </w:tblPr>
      <w:tblGrid>
        <w:gridCol w:w="1800"/>
        <w:gridCol w:w="1800"/>
        <w:gridCol w:w="1800"/>
        <w:gridCol w:w="1800"/>
        <w:gridCol w:w="1800"/>
      </w:tblGrid>
      <w:tr w:rsidR="00B50F6D" w:rsidRPr="009A0D9E" w14:paraId="7FD1BA32" w14:textId="77777777" w:rsidTr="00237CF1"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FD73A1" w14:textId="77777777" w:rsidR="00B50F6D" w:rsidRDefault="00B50F6D" w:rsidP="00237CF1">
            <w:pPr>
              <w:spacing w:after="20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49C4A1" w14:textId="77777777" w:rsidR="00B50F6D" w:rsidRDefault="00B50F6D" w:rsidP="00237CF1">
            <w:pPr>
              <w:jc w:val="center"/>
            </w:pPr>
          </w:p>
          <w:p w14:paraId="5608FF7F" w14:textId="77777777" w:rsidR="00B50F6D" w:rsidRDefault="00B50F6D" w:rsidP="00237CF1">
            <w:pPr>
              <w:jc w:val="center"/>
            </w:pPr>
            <w:r w:rsidRPr="39B24388">
              <w:t>Factor 1:</w:t>
            </w:r>
          </w:p>
          <w:p w14:paraId="323E8F04" w14:textId="0B482BEB" w:rsidR="00B50F6D" w:rsidRDefault="00B50F6D" w:rsidP="00237CF1">
            <w:pPr>
              <w:jc w:val="center"/>
            </w:pPr>
            <w:r w:rsidRPr="39B24388">
              <w:t>“</w:t>
            </w:r>
            <w:r w:rsidR="00DC55D6">
              <w:t>f</w:t>
            </w:r>
            <w:r w:rsidRPr="39B24388">
              <w:t>ear of transmission”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016B2A" w14:textId="77777777" w:rsidR="00B50F6D" w:rsidRPr="00B75723" w:rsidRDefault="00B50F6D" w:rsidP="00237CF1">
            <w:pPr>
              <w:jc w:val="center"/>
            </w:pPr>
          </w:p>
          <w:p w14:paraId="4278F483" w14:textId="77777777" w:rsidR="00B50F6D" w:rsidRPr="00B75723" w:rsidRDefault="00B50F6D" w:rsidP="00237CF1">
            <w:pPr>
              <w:jc w:val="center"/>
            </w:pPr>
            <w:r w:rsidRPr="39B24388">
              <w:t>Factor 2:</w:t>
            </w:r>
          </w:p>
          <w:p w14:paraId="35491FA8" w14:textId="6AC98F04" w:rsidR="00B50F6D" w:rsidRPr="00B75723" w:rsidRDefault="00B50F6D" w:rsidP="00237CF1">
            <w:pPr>
              <w:jc w:val="center"/>
            </w:pPr>
            <w:r w:rsidRPr="39B24388">
              <w:t xml:space="preserve"> “</w:t>
            </w:r>
            <w:r w:rsidR="00DC55D6">
              <w:t>i</w:t>
            </w:r>
            <w:r w:rsidRPr="39B24388">
              <w:t>nterference of workload with private life”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50303E" w14:textId="77777777" w:rsidR="00B50F6D" w:rsidRPr="00B75723" w:rsidRDefault="00B50F6D" w:rsidP="00237CF1">
            <w:pPr>
              <w:jc w:val="center"/>
            </w:pPr>
          </w:p>
          <w:p w14:paraId="0C57ADEB" w14:textId="77777777" w:rsidR="00B50F6D" w:rsidRPr="00B75723" w:rsidRDefault="00B50F6D" w:rsidP="00237CF1">
            <w:pPr>
              <w:jc w:val="center"/>
            </w:pPr>
            <w:r w:rsidRPr="39B24388">
              <w:t>Factor 3:</w:t>
            </w:r>
          </w:p>
          <w:p w14:paraId="1AB7B95C" w14:textId="51807294" w:rsidR="00B50F6D" w:rsidRPr="00B75723" w:rsidRDefault="00B50F6D" w:rsidP="00237CF1">
            <w:pPr>
              <w:jc w:val="center"/>
            </w:pPr>
            <w:r w:rsidRPr="39B24388">
              <w:t>“</w:t>
            </w:r>
            <w:r w:rsidR="00DC55D6">
              <w:t>u</w:t>
            </w:r>
            <w:r w:rsidRPr="39B24388">
              <w:t>ncertainty/lack of knowledge</w:t>
            </w:r>
            <w:r>
              <w:t>”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4EBF9D" w14:textId="77777777" w:rsidR="00B50F6D" w:rsidRPr="00B75723" w:rsidRDefault="00B50F6D" w:rsidP="00237CF1">
            <w:pPr>
              <w:jc w:val="center"/>
            </w:pPr>
          </w:p>
          <w:p w14:paraId="09199E90" w14:textId="77777777" w:rsidR="00B50F6D" w:rsidRPr="00B75723" w:rsidRDefault="00B50F6D" w:rsidP="00237CF1">
            <w:pPr>
              <w:jc w:val="center"/>
            </w:pPr>
            <w:r w:rsidRPr="39B24388">
              <w:t>Factor 4:</w:t>
            </w:r>
          </w:p>
          <w:p w14:paraId="36E4BA74" w14:textId="47B887C9" w:rsidR="00B50F6D" w:rsidRPr="00B75723" w:rsidRDefault="00B50F6D" w:rsidP="00237CF1">
            <w:pPr>
              <w:jc w:val="center"/>
            </w:pPr>
            <w:r w:rsidRPr="39B24388">
              <w:t>“</w:t>
            </w:r>
            <w:r w:rsidR="00DC55D6">
              <w:t>c</w:t>
            </w:r>
            <w:r w:rsidRPr="39B24388">
              <w:t>oncerns about the team”</w:t>
            </w:r>
          </w:p>
        </w:tc>
      </w:tr>
      <w:tr w:rsidR="00B50F6D" w14:paraId="0F26F277" w14:textId="77777777" w:rsidTr="00237CF1"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E10A00" w14:textId="77777777" w:rsidR="00B50F6D" w:rsidRPr="00B75723" w:rsidRDefault="00B50F6D" w:rsidP="00237CF1"/>
          <w:p w14:paraId="734962F6" w14:textId="77777777" w:rsidR="00B50F6D" w:rsidRDefault="00B50F6D" w:rsidP="00237CF1">
            <w:r w:rsidRPr="39B24388">
              <w:t>Factor 1:</w:t>
            </w:r>
          </w:p>
          <w:p w14:paraId="616663B6" w14:textId="0D3DF2B4" w:rsidR="00B50F6D" w:rsidRDefault="00B50F6D" w:rsidP="00237CF1">
            <w:r w:rsidRPr="39B24388">
              <w:t>“</w:t>
            </w:r>
            <w:r w:rsidR="00DC55D6">
              <w:t>f</w:t>
            </w:r>
            <w:r w:rsidRPr="39B24388">
              <w:t>ear of transmission”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0C3022" w14:textId="77777777" w:rsidR="00B50F6D" w:rsidRDefault="00B50F6D" w:rsidP="00237CF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  <w:p w14:paraId="5E9F5B39" w14:textId="77777777" w:rsidR="00B50F6D" w:rsidRDefault="00B50F6D" w:rsidP="00237CF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39B24388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7B6F81" w14:textId="77777777" w:rsidR="00B50F6D" w:rsidRDefault="00B50F6D" w:rsidP="00237CF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715A83" w14:textId="77777777" w:rsidR="00B50F6D" w:rsidRDefault="00B50F6D" w:rsidP="00237CF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AA4BB3" w14:textId="77777777" w:rsidR="00B50F6D" w:rsidRDefault="00B50F6D" w:rsidP="00237CF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B50F6D" w14:paraId="00793884" w14:textId="77777777" w:rsidTr="00237CF1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69F0" w14:textId="77777777" w:rsidR="00B50F6D" w:rsidRPr="00B75723" w:rsidRDefault="00B50F6D" w:rsidP="00237CF1"/>
          <w:p w14:paraId="305D0A8F" w14:textId="77777777" w:rsidR="00B50F6D" w:rsidRPr="00B75723" w:rsidRDefault="00B50F6D" w:rsidP="00237CF1">
            <w:r w:rsidRPr="39B24388">
              <w:t>Factor 2:</w:t>
            </w:r>
          </w:p>
          <w:p w14:paraId="7C6AD8C7" w14:textId="1C949E36" w:rsidR="00B50F6D" w:rsidRPr="00B75723" w:rsidRDefault="00B50F6D" w:rsidP="00237CF1">
            <w:r w:rsidRPr="39B24388">
              <w:t>“</w:t>
            </w:r>
            <w:r w:rsidR="00DC55D6">
              <w:t>i</w:t>
            </w:r>
            <w:r w:rsidRPr="39B24388">
              <w:t>nterference of workload with private life”</w:t>
            </w:r>
          </w:p>
          <w:p w14:paraId="2A0B396A" w14:textId="77777777" w:rsidR="00B50F6D" w:rsidRPr="00B75723" w:rsidRDefault="00B50F6D" w:rsidP="00237CF1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5960" w14:textId="77777777" w:rsidR="00B50F6D" w:rsidRPr="00B75723" w:rsidRDefault="00B50F6D" w:rsidP="00237CF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  <w:p w14:paraId="07BF5E64" w14:textId="77777777" w:rsidR="00B50F6D" w:rsidRDefault="00B50F6D" w:rsidP="00237CF1">
            <w:pPr>
              <w:jc w:val="center"/>
              <w:rPr>
                <w:color w:val="000000" w:themeColor="text1"/>
              </w:rPr>
            </w:pPr>
            <w:r w:rsidRPr="39B24388">
              <w:rPr>
                <w:color w:val="000000" w:themeColor="text1"/>
              </w:rPr>
              <w:t>.53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E3BD" w14:textId="77777777" w:rsidR="00B50F6D" w:rsidRDefault="00B50F6D" w:rsidP="00237CF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  <w:p w14:paraId="11F1B975" w14:textId="77777777" w:rsidR="00B50F6D" w:rsidRDefault="00B50F6D" w:rsidP="00237CF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39B24388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7149" w14:textId="77777777" w:rsidR="00B50F6D" w:rsidRDefault="00B50F6D" w:rsidP="00237CF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9E58" w14:textId="77777777" w:rsidR="00B50F6D" w:rsidRDefault="00B50F6D" w:rsidP="00237CF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B50F6D" w14:paraId="03C2DC92" w14:textId="77777777" w:rsidTr="00237CF1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D4CF" w14:textId="77777777" w:rsidR="00B50F6D" w:rsidRPr="00B75723" w:rsidRDefault="00B50F6D" w:rsidP="00237CF1">
            <w:r w:rsidRPr="39B24388">
              <w:t>Factor 3:</w:t>
            </w:r>
          </w:p>
          <w:p w14:paraId="6DE5F43F" w14:textId="0C8647A6" w:rsidR="00B50F6D" w:rsidRPr="00B75723" w:rsidRDefault="00B50F6D" w:rsidP="00237CF1">
            <w:r w:rsidRPr="39B24388">
              <w:t>“</w:t>
            </w:r>
            <w:r w:rsidR="00DC55D6">
              <w:t>u</w:t>
            </w:r>
            <w:r w:rsidRPr="39B24388">
              <w:t>ncertainty/lack of knowledge”</w:t>
            </w:r>
          </w:p>
          <w:p w14:paraId="29D81012" w14:textId="77777777" w:rsidR="00B50F6D" w:rsidRPr="00B75723" w:rsidRDefault="00B50F6D" w:rsidP="00237CF1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4DB1" w14:textId="77777777" w:rsidR="00B50F6D" w:rsidRDefault="00B50F6D" w:rsidP="00237CF1">
            <w:pPr>
              <w:jc w:val="center"/>
              <w:rPr>
                <w:color w:val="000000" w:themeColor="text1"/>
              </w:rPr>
            </w:pPr>
            <w:r w:rsidRPr="39B24388">
              <w:rPr>
                <w:color w:val="000000" w:themeColor="text1"/>
              </w:rPr>
              <w:t>.48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6043" w14:textId="77777777" w:rsidR="00B50F6D" w:rsidRDefault="00B50F6D" w:rsidP="00237CF1">
            <w:pPr>
              <w:jc w:val="center"/>
              <w:rPr>
                <w:color w:val="000000" w:themeColor="text1"/>
              </w:rPr>
            </w:pPr>
            <w:r w:rsidRPr="39B24388">
              <w:rPr>
                <w:color w:val="000000" w:themeColor="text1"/>
              </w:rPr>
              <w:t>.59*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9F78" w14:textId="77777777" w:rsidR="00B50F6D" w:rsidRDefault="00B50F6D" w:rsidP="00237CF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39B24388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69C0" w14:textId="77777777" w:rsidR="00B50F6D" w:rsidRDefault="00B50F6D" w:rsidP="00237CF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B50F6D" w14:paraId="37060EB2" w14:textId="77777777" w:rsidTr="00237CF1"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947D24" w14:textId="77777777" w:rsidR="00B50F6D" w:rsidRPr="00B75723" w:rsidRDefault="00B50F6D" w:rsidP="00237CF1">
            <w:r w:rsidRPr="39B24388">
              <w:t>Factor 4:</w:t>
            </w:r>
          </w:p>
          <w:p w14:paraId="0C91BF73" w14:textId="16777077" w:rsidR="00B50F6D" w:rsidRPr="00B75723" w:rsidRDefault="00B50F6D" w:rsidP="00237CF1">
            <w:r w:rsidRPr="39B24388">
              <w:t>“</w:t>
            </w:r>
            <w:r w:rsidR="00DC55D6">
              <w:t>c</w:t>
            </w:r>
            <w:r w:rsidRPr="39B24388">
              <w:t>oncerns about the team”</w:t>
            </w:r>
          </w:p>
          <w:p w14:paraId="4E6A4B6F" w14:textId="77777777" w:rsidR="00B50F6D" w:rsidRPr="00B75723" w:rsidRDefault="00B50F6D" w:rsidP="00237CF1"/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EDCC50D" w14:textId="77777777" w:rsidR="00B50F6D" w:rsidRDefault="00B50F6D" w:rsidP="00237CF1">
            <w:pPr>
              <w:jc w:val="center"/>
              <w:rPr>
                <w:color w:val="000000" w:themeColor="text1"/>
              </w:rPr>
            </w:pPr>
            <w:r w:rsidRPr="39B24388">
              <w:rPr>
                <w:color w:val="000000" w:themeColor="text1"/>
              </w:rPr>
              <w:t>.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807ADC" w14:textId="77777777" w:rsidR="00B50F6D" w:rsidRDefault="00B50F6D" w:rsidP="00237CF1">
            <w:pPr>
              <w:jc w:val="center"/>
              <w:rPr>
                <w:color w:val="000000" w:themeColor="text1"/>
              </w:rPr>
            </w:pPr>
            <w:r w:rsidRPr="39B24388">
              <w:rPr>
                <w:color w:val="000000" w:themeColor="text1"/>
              </w:rPr>
              <w:t>.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F61C6C" w14:textId="77777777" w:rsidR="00B50F6D" w:rsidRDefault="00B50F6D" w:rsidP="00237CF1">
            <w:pPr>
              <w:jc w:val="center"/>
              <w:rPr>
                <w:color w:val="000000" w:themeColor="text1"/>
              </w:rPr>
            </w:pPr>
            <w:r w:rsidRPr="39B24388">
              <w:rPr>
                <w:color w:val="000000" w:themeColor="text1"/>
              </w:rPr>
              <w:t>.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AD0E30" w14:textId="77777777" w:rsidR="00B50F6D" w:rsidRDefault="00B50F6D" w:rsidP="00237CF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39B24388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</w:tbl>
    <w:p w14:paraId="1C24F72C" w14:textId="77777777" w:rsidR="00355C67" w:rsidRDefault="00355C67" w:rsidP="00B50F6D">
      <w:pPr>
        <w:spacing w:after="200"/>
        <w:rPr>
          <w:rFonts w:eastAsia="Calibri"/>
          <w:color w:val="000000" w:themeColor="text1"/>
          <w:sz w:val="22"/>
          <w:szCs w:val="22"/>
          <w:lang w:val="en-US"/>
        </w:rPr>
      </w:pPr>
    </w:p>
    <w:p w14:paraId="7E6E9289" w14:textId="62A93E1A" w:rsidR="00B50F6D" w:rsidRDefault="00B50F6D" w:rsidP="00B50F6D">
      <w:pPr>
        <w:spacing w:after="200"/>
        <w:rPr>
          <w:color w:val="000000" w:themeColor="text1"/>
          <w:lang w:val="en-US"/>
        </w:rPr>
      </w:pPr>
      <w:r w:rsidRPr="00395CCD">
        <w:rPr>
          <w:rFonts w:eastAsia="Calibri"/>
          <w:color w:val="000000" w:themeColor="text1"/>
          <w:sz w:val="22"/>
          <w:szCs w:val="22"/>
          <w:lang w:val="en-US"/>
        </w:rPr>
        <w:t>Note.</w:t>
      </w:r>
      <w:r>
        <w:rPr>
          <w:rFonts w:ascii="Calibri" w:eastAsia="Calibri" w:hAnsi="Calibri" w:cs="Calibri"/>
          <w:color w:val="000000" w:themeColor="text1"/>
          <w:lang w:val="en-US"/>
        </w:rPr>
        <w:t xml:space="preserve"> </w:t>
      </w:r>
      <w:r w:rsidRPr="00395CCD">
        <w:rPr>
          <w:rFonts w:eastAsia="Calibri"/>
          <w:color w:val="000000" w:themeColor="text1"/>
          <w:sz w:val="22"/>
          <w:szCs w:val="22"/>
          <w:lang w:val="en-US"/>
        </w:rPr>
        <w:t xml:space="preserve">*** </w:t>
      </w:r>
      <w:r w:rsidRPr="00395CCD">
        <w:rPr>
          <w:i/>
          <w:iCs/>
          <w:color w:val="000000" w:themeColor="text1"/>
          <w:sz w:val="22"/>
          <w:szCs w:val="22"/>
          <w:lang w:val="en-US"/>
        </w:rPr>
        <w:t>p</w:t>
      </w:r>
      <w:r w:rsidRPr="00395CCD">
        <w:rPr>
          <w:color w:val="000000" w:themeColor="text1"/>
          <w:sz w:val="22"/>
          <w:szCs w:val="22"/>
          <w:lang w:val="en-US"/>
        </w:rPr>
        <w:t xml:space="preserve"> &lt; .001, **</w:t>
      </w:r>
      <w:r w:rsidRPr="00395CCD">
        <w:rPr>
          <w:i/>
          <w:iCs/>
          <w:color w:val="000000" w:themeColor="text1"/>
          <w:sz w:val="22"/>
          <w:szCs w:val="22"/>
          <w:lang w:val="en-US"/>
        </w:rPr>
        <w:t xml:space="preserve">p </w:t>
      </w:r>
      <w:r w:rsidRPr="00395CCD">
        <w:rPr>
          <w:color w:val="000000" w:themeColor="text1"/>
          <w:sz w:val="22"/>
          <w:szCs w:val="22"/>
          <w:lang w:val="en-US"/>
        </w:rPr>
        <w:t>&lt; .01</w:t>
      </w:r>
      <w:r w:rsidR="0040291D">
        <w:rPr>
          <w:color w:val="000000" w:themeColor="text1"/>
          <w:sz w:val="22"/>
          <w:szCs w:val="22"/>
          <w:lang w:val="en-US"/>
        </w:rPr>
        <w:t>.</w:t>
      </w:r>
    </w:p>
    <w:p w14:paraId="28D8A1ED" w14:textId="77777777" w:rsidR="00A6050B" w:rsidRDefault="00A6050B"/>
    <w:sectPr w:rsidR="00A605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50B"/>
    <w:rsid w:val="00190E33"/>
    <w:rsid w:val="002B24F3"/>
    <w:rsid w:val="00355C67"/>
    <w:rsid w:val="0040291D"/>
    <w:rsid w:val="00457004"/>
    <w:rsid w:val="004B1FFA"/>
    <w:rsid w:val="00711D5C"/>
    <w:rsid w:val="00823820"/>
    <w:rsid w:val="009A0D9E"/>
    <w:rsid w:val="00A6050B"/>
    <w:rsid w:val="00B50F6D"/>
    <w:rsid w:val="00DC55D6"/>
    <w:rsid w:val="00EE4AA3"/>
    <w:rsid w:val="00FD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BD7A0"/>
  <w15:chartTrackingRefBased/>
  <w15:docId w15:val="{67D92100-4B10-4D4E-BF6B-73D372050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90E33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4A92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4A92"/>
    <w:rPr>
      <w:rFonts w:ascii="Times New Roman" w:eastAsia="Times New Roman" w:hAnsi="Times New Roman" w:cs="Times New Roman"/>
      <w:sz w:val="18"/>
      <w:szCs w:val="18"/>
      <w:lang w:eastAsia="de-DE"/>
    </w:rPr>
  </w:style>
  <w:style w:type="table" w:styleId="Tabellenraster">
    <w:name w:val="Table Grid"/>
    <w:basedOn w:val="NormaleTabelle"/>
    <w:uiPriority w:val="39"/>
    <w:rsid w:val="00B50F6D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50F6D"/>
    <w:rPr>
      <w:rFonts w:ascii="Times New Roman" w:eastAsia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238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382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3820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38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3820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99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Pollak</dc:creator>
  <cp:keywords/>
  <dc:description/>
  <cp:lastModifiedBy>MO Frenkel</cp:lastModifiedBy>
  <cp:revision>2</cp:revision>
  <dcterms:created xsi:type="dcterms:W3CDTF">2021-12-15T16:06:00Z</dcterms:created>
  <dcterms:modified xsi:type="dcterms:W3CDTF">2021-12-15T16:06:00Z</dcterms:modified>
</cp:coreProperties>
</file>